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0202" w:rsidRPr="00500202" w:rsidRDefault="00500202" w:rsidP="005002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0202">
        <w:rPr>
          <w:rFonts w:ascii="Times New Roman" w:hAnsi="Times New Roman" w:cs="Times New Roman"/>
          <w:sz w:val="24"/>
          <w:szCs w:val="24"/>
        </w:rPr>
        <w:t>S2 Table. Least squares-means (± upper and lower limits</w:t>
      </w:r>
      <w:r w:rsidRPr="005002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0202">
        <w:rPr>
          <w:rFonts w:ascii="Times New Roman" w:hAnsi="Times New Roman" w:cs="Times New Roman"/>
          <w:sz w:val="24"/>
          <w:szCs w:val="24"/>
        </w:rPr>
        <w:t xml:space="preserve">at 95% confidence) observed values of production and behavioural parameters of </w:t>
      </w:r>
      <w:r w:rsidRPr="00500202">
        <w:rPr>
          <w:rFonts w:ascii="Times New Roman" w:hAnsi="Times New Roman" w:cs="Times New Roman"/>
          <w:sz w:val="24"/>
          <w:szCs w:val="24"/>
          <w:lang w:val="en-US"/>
        </w:rPr>
        <w:t>conditioned (C) and non-conditioned (N), auction market (A) and ranch direct (R) calves rested for 0 (0 h) or 8 (8 h) h</w:t>
      </w:r>
      <w:r w:rsidRPr="005002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00202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075171" w:rsidRPr="00500202" w:rsidRDefault="00075171" w:rsidP="00497E04">
      <w:pPr>
        <w:pStyle w:val="NoSpacing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"/>
        <w:tblpPr w:leftFromText="180" w:rightFromText="180" w:vertAnchor="page" w:horzAnchor="margin" w:tblpY="247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666"/>
        <w:gridCol w:w="672"/>
        <w:gridCol w:w="672"/>
        <w:gridCol w:w="679"/>
        <w:gridCol w:w="667"/>
        <w:gridCol w:w="673"/>
        <w:gridCol w:w="673"/>
        <w:gridCol w:w="679"/>
        <w:gridCol w:w="686"/>
        <w:gridCol w:w="666"/>
        <w:gridCol w:w="633"/>
        <w:gridCol w:w="633"/>
        <w:gridCol w:w="1210"/>
        <w:gridCol w:w="836"/>
        <w:gridCol w:w="1259"/>
      </w:tblGrid>
      <w:tr w:rsidR="00577346" w:rsidRPr="001F700A" w:rsidTr="003C4FF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77346" w:rsidRPr="00075171" w:rsidRDefault="00577346" w:rsidP="0057734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577346" w:rsidRPr="001F700A" w:rsidRDefault="00577346" w:rsidP="0057734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r w:rsidRPr="001F70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77346" w:rsidRPr="001F700A" w:rsidRDefault="00577346" w:rsidP="005773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51D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EB4056" w:rsidRPr="001F700A" w:rsidTr="003C4FF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i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77346" w:rsidRPr="001F700A" w:rsidRDefault="003C4FF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R-</w:t>
            </w:r>
            <w:r w:rsidR="005773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77346" w:rsidRPr="001F700A" w:rsidRDefault="003C4FF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-R-</w:t>
            </w:r>
            <w:r w:rsidR="005773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77346" w:rsidRPr="001F700A" w:rsidRDefault="003C4FF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A-</w:t>
            </w:r>
            <w:r w:rsidR="005773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77346" w:rsidRPr="001F700A" w:rsidRDefault="003C4FF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-A-</w:t>
            </w:r>
            <w:r w:rsidR="005773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77346" w:rsidRPr="001F700A" w:rsidRDefault="003C4FF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R-</w:t>
            </w:r>
            <w:r w:rsidR="0057734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77346" w:rsidRPr="001F700A" w:rsidRDefault="003C4FF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-R-</w:t>
            </w:r>
            <w:r w:rsidR="0057734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77346" w:rsidRPr="001F700A" w:rsidRDefault="003C4FF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A-</w:t>
            </w:r>
            <w:r w:rsidR="0057734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77346" w:rsidRPr="001F700A" w:rsidRDefault="003C4FF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-A-</w:t>
            </w:r>
            <w:r w:rsidR="0057734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77346" w:rsidRPr="001F700A" w:rsidRDefault="00500202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77346" w:rsidRPr="001F700A" w:rsidRDefault="00500202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o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d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ou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Time(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×S×Tim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</w:tr>
      <w:tr w:rsidR="00EB4056" w:rsidRPr="001F700A" w:rsidTr="003C4FF6">
        <w:tc>
          <w:tcPr>
            <w:tcW w:w="0" w:type="auto"/>
            <w:tcBorders>
              <w:top w:val="single" w:sz="4" w:space="0" w:color="auto"/>
            </w:tcBorders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W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, k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3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8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77346" w:rsidRPr="001F700A" w:rsidRDefault="00EB405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EB4056" w:rsidRPr="001F700A" w:rsidTr="003C4FF6"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Shrink 1, %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8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4056" w:rsidRPr="001F700A" w:rsidTr="003C4FF6"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rink 2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4056" w:rsidRPr="001F700A" w:rsidTr="003C4FF6"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G</w:t>
            </w:r>
            <w:r w:rsidR="00C65678">
              <w:rPr>
                <w:rFonts w:ascii="Times New Roman" w:hAnsi="Times New Roman" w:cs="Times New Roman"/>
                <w:sz w:val="18"/>
                <w:szCs w:val="18"/>
              </w:rPr>
              <w:t>, kg/day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577346" w:rsidRPr="00DA0F38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0F3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0" w:type="auto"/>
          </w:tcPr>
          <w:p w:rsidR="00577346" w:rsidRPr="00DA0F38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0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0" w:type="auto"/>
          </w:tcPr>
          <w:p w:rsidR="00577346" w:rsidRPr="00DA0F38" w:rsidRDefault="000448D1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:rsidR="00577346" w:rsidRPr="00DA0F38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0F3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0" w:type="auto"/>
          </w:tcPr>
          <w:p w:rsidR="00577346" w:rsidRPr="00DA0F38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0F3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</w:tcPr>
          <w:p w:rsidR="00577346" w:rsidRPr="00DA0F38" w:rsidRDefault="000448D1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0" w:type="auto"/>
          </w:tcPr>
          <w:p w:rsidR="00577346" w:rsidRPr="00DA0F38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0F3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</w:tcPr>
          <w:p w:rsidR="00577346" w:rsidRPr="00DA0F38" w:rsidRDefault="000448D1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577346" w:rsidRPr="001F700A" w:rsidRDefault="000448D1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:rsidR="00577346" w:rsidRPr="001F700A" w:rsidRDefault="000448D1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4056" w:rsidRPr="001F700A" w:rsidTr="003C4FF6"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I, kg/d/head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5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</w:tcPr>
          <w:p w:rsidR="00577346" w:rsidRPr="005B45E5" w:rsidRDefault="00577346" w:rsidP="0057734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B645E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EB4056" w:rsidRPr="001F700A" w:rsidTr="003C4FF6">
        <w:tc>
          <w:tcPr>
            <w:tcW w:w="0" w:type="auto"/>
          </w:tcPr>
          <w:p w:rsidR="00577346" w:rsidRPr="0023306F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06F">
              <w:rPr>
                <w:rFonts w:ascii="Times New Roman" w:hAnsi="Times New Roman" w:cs="Times New Roman"/>
                <w:sz w:val="18"/>
                <w:szCs w:val="18"/>
              </w:rPr>
              <w:t>Meal size, kg/meal</w:t>
            </w:r>
          </w:p>
        </w:tc>
        <w:tc>
          <w:tcPr>
            <w:tcW w:w="0" w:type="auto"/>
          </w:tcPr>
          <w:p w:rsidR="00577346" w:rsidRPr="00555A3F" w:rsidRDefault="00577346" w:rsidP="0057734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:rsidR="00577346" w:rsidRPr="00555A3F" w:rsidRDefault="00577346" w:rsidP="0057734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:rsidR="00577346" w:rsidRPr="00555A3F" w:rsidRDefault="00577346" w:rsidP="0057734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:rsidR="00577346" w:rsidRPr="00555A3F" w:rsidRDefault="00577346" w:rsidP="0057734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577346" w:rsidRPr="005B45E5" w:rsidRDefault="00577346" w:rsidP="0057734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EB4056" w:rsidRPr="001F700A" w:rsidTr="003C4FF6">
        <w:tc>
          <w:tcPr>
            <w:tcW w:w="0" w:type="auto"/>
          </w:tcPr>
          <w:p w:rsidR="00577346" w:rsidRPr="0023306F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06F">
              <w:rPr>
                <w:rFonts w:ascii="Times New Roman" w:hAnsi="Times New Roman" w:cs="Times New Roman"/>
                <w:sz w:val="18"/>
                <w:szCs w:val="18"/>
              </w:rPr>
              <w:t>Meal duration, min/meal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04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4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EB4056" w:rsidRPr="001F700A" w:rsidTr="003C4FF6">
        <w:tc>
          <w:tcPr>
            <w:tcW w:w="0" w:type="auto"/>
          </w:tcPr>
          <w:p w:rsidR="00577346" w:rsidRPr="0023306F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06F">
              <w:rPr>
                <w:rFonts w:ascii="Times New Roman" w:hAnsi="Times New Roman" w:cs="Times New Roman"/>
                <w:sz w:val="18"/>
                <w:szCs w:val="18"/>
              </w:rPr>
              <w:t>Meal frequency meals/day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6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22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577346" w:rsidRPr="003E39CE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39C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577346" w:rsidRPr="003E39CE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39CE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B4056" w:rsidRPr="001F700A" w:rsidTr="003C4FF6">
        <w:tc>
          <w:tcPr>
            <w:tcW w:w="0" w:type="auto"/>
          </w:tcPr>
          <w:p w:rsidR="00577346" w:rsidRPr="0023306F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06F">
              <w:rPr>
                <w:rFonts w:ascii="Times New Roman" w:hAnsi="Times New Roman" w:cs="Times New Roman"/>
                <w:sz w:val="18"/>
                <w:szCs w:val="18"/>
              </w:rPr>
              <w:t>Feed intake, kg/day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0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8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39CE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EB4056" w:rsidRPr="001F700A" w:rsidTr="003C4FF6">
        <w:tc>
          <w:tcPr>
            <w:tcW w:w="0" w:type="auto"/>
          </w:tcPr>
          <w:p w:rsidR="00577346" w:rsidRPr="0023306F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06F">
              <w:rPr>
                <w:rFonts w:ascii="Times New Roman" w:hAnsi="Times New Roman" w:cs="Times New Roman"/>
                <w:sz w:val="18"/>
                <w:szCs w:val="18"/>
              </w:rPr>
              <w:t>Feeding rate, g/min</w:t>
            </w:r>
          </w:p>
        </w:tc>
        <w:tc>
          <w:tcPr>
            <w:tcW w:w="0" w:type="auto"/>
          </w:tcPr>
          <w:p w:rsidR="00577346" w:rsidRPr="00AF45EB" w:rsidRDefault="00577346" w:rsidP="0057734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800B7">
              <w:rPr>
                <w:rFonts w:ascii="Times New Roman" w:hAnsi="Times New Roman" w:cs="Times New Roman"/>
                <w:sz w:val="18"/>
                <w:szCs w:val="18"/>
              </w:rPr>
              <w:t>38.7</w:t>
            </w:r>
          </w:p>
        </w:tc>
        <w:tc>
          <w:tcPr>
            <w:tcW w:w="0" w:type="auto"/>
          </w:tcPr>
          <w:p w:rsidR="00577346" w:rsidRPr="00AF45EB" w:rsidRDefault="00577346" w:rsidP="0057734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800B7">
              <w:rPr>
                <w:rFonts w:ascii="Times New Roman" w:hAnsi="Times New Roman" w:cs="Times New Roman"/>
                <w:sz w:val="18"/>
                <w:szCs w:val="18"/>
              </w:rPr>
              <w:t>35.8</w:t>
            </w:r>
          </w:p>
        </w:tc>
        <w:tc>
          <w:tcPr>
            <w:tcW w:w="0" w:type="auto"/>
          </w:tcPr>
          <w:p w:rsidR="00577346" w:rsidRPr="00AF45EB" w:rsidRDefault="00577346" w:rsidP="0057734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800B7"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</w:p>
        </w:tc>
        <w:tc>
          <w:tcPr>
            <w:tcW w:w="0" w:type="auto"/>
          </w:tcPr>
          <w:p w:rsidR="00577346" w:rsidRPr="003800B7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00B7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</w:p>
        </w:tc>
        <w:tc>
          <w:tcPr>
            <w:tcW w:w="0" w:type="auto"/>
          </w:tcPr>
          <w:p w:rsidR="00577346" w:rsidRPr="00AF45EB" w:rsidRDefault="00577346" w:rsidP="0057734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800B7"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</w:p>
        </w:tc>
        <w:tc>
          <w:tcPr>
            <w:tcW w:w="0" w:type="auto"/>
          </w:tcPr>
          <w:p w:rsidR="00577346" w:rsidRPr="00AF45EB" w:rsidRDefault="00577346" w:rsidP="0057734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800B7"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0" w:type="auto"/>
          </w:tcPr>
          <w:p w:rsidR="00577346" w:rsidRPr="003800B7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00B7">
              <w:rPr>
                <w:rFonts w:ascii="Times New Roman" w:hAnsi="Times New Roman" w:cs="Times New Roman"/>
                <w:sz w:val="18"/>
                <w:szCs w:val="18"/>
              </w:rPr>
              <w:t>43.9</w:t>
            </w:r>
          </w:p>
        </w:tc>
        <w:tc>
          <w:tcPr>
            <w:tcW w:w="0" w:type="auto"/>
          </w:tcPr>
          <w:p w:rsidR="00577346" w:rsidRPr="003800B7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00B7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77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37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45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EB4056" w:rsidRPr="001F700A" w:rsidTr="003C4FF6">
        <w:tc>
          <w:tcPr>
            <w:tcW w:w="0" w:type="auto"/>
          </w:tcPr>
          <w:p w:rsidR="00577346" w:rsidRPr="0023306F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06F">
              <w:rPr>
                <w:rFonts w:ascii="Times New Roman" w:hAnsi="Times New Roman" w:cs="Times New Roman"/>
                <w:sz w:val="18"/>
                <w:szCs w:val="18"/>
              </w:rPr>
              <w:t>Feeding time, min/day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.8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3.7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39C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EB4056" w:rsidRPr="001F700A" w:rsidTr="003C4FF6"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Lying, %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8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EB4056" w:rsidRPr="001F700A" w:rsidTr="003C4FF6"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Standing</w:t>
            </w:r>
            <w:r w:rsidR="00C6567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5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6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EB4056" w:rsidRPr="001F700A" w:rsidTr="003C4FF6"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 xml:space="preserve">Lying bout, min </w:t>
            </w:r>
          </w:p>
        </w:tc>
        <w:tc>
          <w:tcPr>
            <w:tcW w:w="0" w:type="auto"/>
          </w:tcPr>
          <w:p w:rsidR="00577346" w:rsidRPr="003F4C90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C9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</w:tcPr>
          <w:p w:rsidR="00577346" w:rsidRPr="003F4C90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C9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:rsidR="00577346" w:rsidRPr="003F4C90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C9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:rsidR="00577346" w:rsidRPr="003F4C90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C9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0" w:type="auto"/>
          </w:tcPr>
          <w:p w:rsidR="00577346" w:rsidRPr="003F4C90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C9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</w:tcPr>
          <w:p w:rsidR="00577346" w:rsidRPr="003F4C90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C9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:rsidR="00577346" w:rsidRPr="003F4C90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C9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</w:tcPr>
          <w:p w:rsidR="00577346" w:rsidRPr="003F4C90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C9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:rsidR="00577346" w:rsidRPr="003F4C90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3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5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EB4056" w:rsidRPr="001F700A" w:rsidTr="003C4FF6"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Standing bout, min</w:t>
            </w:r>
          </w:p>
        </w:tc>
        <w:tc>
          <w:tcPr>
            <w:tcW w:w="0" w:type="auto"/>
          </w:tcPr>
          <w:p w:rsidR="00577346" w:rsidRPr="003F4C90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:rsidR="00577346" w:rsidRPr="003F4C90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0" w:type="auto"/>
          </w:tcPr>
          <w:p w:rsidR="00577346" w:rsidRPr="003F4C90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:rsidR="00577346" w:rsidRPr="003F4C90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0" w:type="auto"/>
          </w:tcPr>
          <w:p w:rsidR="00577346" w:rsidRPr="003F4C90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0" w:type="auto"/>
          </w:tcPr>
          <w:p w:rsidR="00577346" w:rsidRPr="003F4C90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:rsidR="00577346" w:rsidRPr="003F4C90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0" w:type="auto"/>
          </w:tcPr>
          <w:p w:rsidR="00577346" w:rsidRPr="003F4C90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0" w:type="auto"/>
          </w:tcPr>
          <w:p w:rsidR="00577346" w:rsidRPr="003F4C90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4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.4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EB4056" w:rsidRPr="001F700A" w:rsidTr="003C4FF6"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Flight speed, m/s</w:t>
            </w:r>
          </w:p>
        </w:tc>
        <w:tc>
          <w:tcPr>
            <w:tcW w:w="0" w:type="auto"/>
          </w:tcPr>
          <w:p w:rsidR="00577346" w:rsidRPr="003F4C90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C90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0" w:type="auto"/>
          </w:tcPr>
          <w:p w:rsidR="00577346" w:rsidRPr="003F4C90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C90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0" w:type="auto"/>
          </w:tcPr>
          <w:p w:rsidR="00577346" w:rsidRPr="003F4C90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C90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0" w:type="auto"/>
          </w:tcPr>
          <w:p w:rsidR="00577346" w:rsidRPr="003F4C90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C90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0" w:type="auto"/>
          </w:tcPr>
          <w:p w:rsidR="00577346" w:rsidRPr="003F4C90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C90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0" w:type="auto"/>
          </w:tcPr>
          <w:p w:rsidR="00577346" w:rsidRPr="003F4C90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C90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0" w:type="auto"/>
          </w:tcPr>
          <w:p w:rsidR="00577346" w:rsidRPr="003F4C90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C90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0" w:type="auto"/>
          </w:tcPr>
          <w:p w:rsidR="00577346" w:rsidRPr="003F4C90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C90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0" w:type="auto"/>
          </w:tcPr>
          <w:p w:rsidR="00577346" w:rsidRPr="003F4C90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C90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577346" w:rsidRPr="001F700A" w:rsidRDefault="00577346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EB4056" w:rsidRPr="001F700A" w:rsidTr="003C4FF6">
        <w:tc>
          <w:tcPr>
            <w:tcW w:w="0" w:type="auto"/>
            <w:tcBorders>
              <w:bottom w:val="single" w:sz="4" w:space="0" w:color="auto"/>
            </w:tcBorders>
          </w:tcPr>
          <w:p w:rsidR="00BE09C3" w:rsidRPr="001F700A" w:rsidRDefault="00BE09C3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itude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E09C3" w:rsidRPr="003F4C90" w:rsidRDefault="00093DA4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E09C3" w:rsidRPr="003F4C90" w:rsidRDefault="00093DA4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E09C3" w:rsidRPr="003F4C90" w:rsidRDefault="00093DA4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E09C3" w:rsidRPr="003F4C90" w:rsidRDefault="00093DA4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E09C3" w:rsidRPr="003F4C90" w:rsidRDefault="00093DA4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E09C3" w:rsidRPr="003F4C90" w:rsidRDefault="00093DA4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E09C3" w:rsidRPr="003F4C90" w:rsidRDefault="00093DA4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E09C3" w:rsidRPr="003F4C90" w:rsidRDefault="00093DA4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E09C3" w:rsidRPr="003F4C90" w:rsidRDefault="00093DA4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E09C3" w:rsidRDefault="00093DA4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E09C3" w:rsidRDefault="00BE09C3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E09C3" w:rsidRPr="001F700A" w:rsidRDefault="00BE09C3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E09C3" w:rsidRPr="001F700A" w:rsidRDefault="00715E60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E09C3" w:rsidRPr="001F700A" w:rsidRDefault="00BE09C3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E09C3" w:rsidRDefault="00BE09C3" w:rsidP="005773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</w:tbl>
    <w:p w:rsidR="00BA67E6" w:rsidRDefault="00500202" w:rsidP="00500202">
      <w:pPr>
        <w:pStyle w:val="NoSpacing"/>
        <w:rPr>
          <w:rFonts w:ascii="Times New Roman" w:hAnsi="Times New Roman" w:cs="Times New Roman"/>
          <w:sz w:val="18"/>
        </w:rPr>
      </w:pPr>
      <w:proofErr w:type="spellStart"/>
      <w:r w:rsidRPr="00087FF0">
        <w:rPr>
          <w:rFonts w:ascii="Times New Roman" w:hAnsi="Times New Roman" w:cs="Times New Roman"/>
          <w:sz w:val="18"/>
        </w:rPr>
        <w:t>Scheffe</w:t>
      </w:r>
      <w:proofErr w:type="spellEnd"/>
      <w:r w:rsidRPr="00087FF0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i/>
          <w:sz w:val="18"/>
        </w:rPr>
        <w:t>p</w:t>
      </w:r>
      <w:r>
        <w:rPr>
          <w:rFonts w:ascii="Times New Roman" w:hAnsi="Times New Roman" w:cs="Times New Roman"/>
          <w:sz w:val="18"/>
        </w:rPr>
        <w:t>-</w:t>
      </w:r>
      <w:r w:rsidRPr="00087FF0">
        <w:rPr>
          <w:rFonts w:ascii="Times New Roman" w:hAnsi="Times New Roman" w:cs="Times New Roman"/>
          <w:sz w:val="18"/>
        </w:rPr>
        <w:t>val</w:t>
      </w:r>
      <w:r w:rsidR="00BA67E6">
        <w:rPr>
          <w:rFonts w:ascii="Times New Roman" w:hAnsi="Times New Roman" w:cs="Times New Roman"/>
          <w:sz w:val="18"/>
        </w:rPr>
        <w:t>ues are presented in the table.</w:t>
      </w:r>
    </w:p>
    <w:p w:rsidR="00500202" w:rsidRPr="00CE2A37" w:rsidRDefault="00500202" w:rsidP="00500202">
      <w:pPr>
        <w:pStyle w:val="NoSpacing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 w:rsidRPr="00CE2A37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CE2A37">
        <w:rPr>
          <w:rFonts w:ascii="Times New Roman" w:hAnsi="Times New Roman" w:cs="Times New Roman"/>
          <w:sz w:val="18"/>
          <w:szCs w:val="18"/>
        </w:rPr>
        <w:t>Values in th</w:t>
      </w:r>
      <w:r>
        <w:rPr>
          <w:rFonts w:ascii="Times New Roman" w:hAnsi="Times New Roman" w:cs="Times New Roman"/>
          <w:sz w:val="18"/>
          <w:szCs w:val="18"/>
        </w:rPr>
        <w:t>e table represent the means of body weight (BW), ADG and flight speed for LO1, UN1, LO2, UN2, 1, 2, 3, 5, 14 and 28 d; the means of shrink 1 for UN1 and shrink 2 for UN2, the means for feed refusals for d 0, 1, and 2, and week 1, 2, and 3, the means of meal size, meal duration, meal frequency, feed intake, feeding rate, feeding time for d 0 to d 28; the means for UN1 and UN2 for attitude score.</w:t>
      </w:r>
      <w:r w:rsidRPr="00CE2A37">
        <w:rPr>
          <w:rFonts w:ascii="Times New Roman" w:hAnsi="Times New Roman" w:cs="Times New Roman"/>
          <w:sz w:val="18"/>
          <w:szCs w:val="18"/>
        </w:rPr>
        <w:t xml:space="preserve"> </w:t>
      </w:r>
    </w:p>
    <w:p w:rsidR="00500202" w:rsidRPr="004059B2" w:rsidRDefault="00500202" w:rsidP="00500202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CE2A3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CE2A37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Conditioning: C: conditioned and N: non-conditioned calves. Source: R: ranch direct and A: auction market calves. Rest stop: 0 h: no rest and 8 h: 8 h of rest. </w:t>
      </w:r>
      <w:r>
        <w:t xml:space="preserve"> </w:t>
      </w:r>
    </w:p>
    <w:p w:rsidR="002475BB" w:rsidRPr="004059B2" w:rsidRDefault="002475BB" w:rsidP="00500202">
      <w:pPr>
        <w:pStyle w:val="NoSpacing"/>
        <w:rPr>
          <w:rFonts w:ascii="Times New Roman" w:hAnsi="Times New Roman" w:cs="Times New Roman"/>
          <w:sz w:val="18"/>
          <w:szCs w:val="18"/>
        </w:rPr>
      </w:pPr>
    </w:p>
    <w:sectPr w:rsidR="002475BB" w:rsidRPr="004059B2" w:rsidSect="00497E0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E04"/>
    <w:rsid w:val="000448D1"/>
    <w:rsid w:val="00062363"/>
    <w:rsid w:val="00075171"/>
    <w:rsid w:val="00093DA4"/>
    <w:rsid w:val="000E3E67"/>
    <w:rsid w:val="00120749"/>
    <w:rsid w:val="001D5EC2"/>
    <w:rsid w:val="00243B11"/>
    <w:rsid w:val="002475BB"/>
    <w:rsid w:val="002B26A4"/>
    <w:rsid w:val="002C7C02"/>
    <w:rsid w:val="0034359E"/>
    <w:rsid w:val="003800B7"/>
    <w:rsid w:val="003C4FF6"/>
    <w:rsid w:val="003E39CE"/>
    <w:rsid w:val="003F4C90"/>
    <w:rsid w:val="004059B2"/>
    <w:rsid w:val="004820FA"/>
    <w:rsid w:val="00497E04"/>
    <w:rsid w:val="00500202"/>
    <w:rsid w:val="005132F1"/>
    <w:rsid w:val="00555A3F"/>
    <w:rsid w:val="00577346"/>
    <w:rsid w:val="005B45E5"/>
    <w:rsid w:val="005C538A"/>
    <w:rsid w:val="00715E60"/>
    <w:rsid w:val="007821C4"/>
    <w:rsid w:val="0079006D"/>
    <w:rsid w:val="00847D38"/>
    <w:rsid w:val="00851D21"/>
    <w:rsid w:val="009126B9"/>
    <w:rsid w:val="0096297E"/>
    <w:rsid w:val="009927A6"/>
    <w:rsid w:val="009C1D4C"/>
    <w:rsid w:val="00A01B7C"/>
    <w:rsid w:val="00A11BAD"/>
    <w:rsid w:val="00A3449B"/>
    <w:rsid w:val="00AA40FB"/>
    <w:rsid w:val="00AF4114"/>
    <w:rsid w:val="00AF45EB"/>
    <w:rsid w:val="00B014EE"/>
    <w:rsid w:val="00B8746A"/>
    <w:rsid w:val="00BA67E6"/>
    <w:rsid w:val="00BC3BD0"/>
    <w:rsid w:val="00BE09C3"/>
    <w:rsid w:val="00C6468C"/>
    <w:rsid w:val="00C65678"/>
    <w:rsid w:val="00CB471F"/>
    <w:rsid w:val="00CB645E"/>
    <w:rsid w:val="00CC4250"/>
    <w:rsid w:val="00DA0F38"/>
    <w:rsid w:val="00DA2CBA"/>
    <w:rsid w:val="00DC14D7"/>
    <w:rsid w:val="00E16E87"/>
    <w:rsid w:val="00E22DD3"/>
    <w:rsid w:val="00E262C5"/>
    <w:rsid w:val="00E351DA"/>
    <w:rsid w:val="00EB4056"/>
    <w:rsid w:val="00F31FF5"/>
    <w:rsid w:val="00F55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4DDFC"/>
  <w15:chartTrackingRefBased/>
  <w15:docId w15:val="{94FE226D-0E17-4E5F-A7DD-FB866A79A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E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7E04"/>
    <w:pPr>
      <w:spacing w:after="0" w:line="240" w:lineRule="auto"/>
    </w:pPr>
  </w:style>
  <w:style w:type="table" w:styleId="TableGrid">
    <w:name w:val="Table Grid"/>
    <w:basedOn w:val="TableNormal"/>
    <w:uiPriority w:val="59"/>
    <w:rsid w:val="00497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34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6</TotalTime>
  <Pages>1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ndez Suarez, Daniela</dc:creator>
  <cp:keywords/>
  <dc:description/>
  <cp:lastModifiedBy>Melendez Suarez, Daniela</cp:lastModifiedBy>
  <cp:revision>41</cp:revision>
  <dcterms:created xsi:type="dcterms:W3CDTF">2020-02-18T22:53:00Z</dcterms:created>
  <dcterms:modified xsi:type="dcterms:W3CDTF">2020-09-21T21:43:00Z</dcterms:modified>
</cp:coreProperties>
</file>